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C274B" w14:textId="4F3EB775" w:rsidR="006D40C1" w:rsidRPr="002517B6" w:rsidRDefault="0062559D" w:rsidP="006E76AB">
      <w:pPr>
        <w:rPr>
          <w:rFonts w:ascii="Times New Roman" w:hAnsi="Times New Roman" w:cs="Times New Roman"/>
          <w:sz w:val="20"/>
          <w:szCs w:val="20"/>
        </w:rPr>
      </w:pPr>
      <w:r w:rsidRPr="002517B6">
        <w:rPr>
          <w:rFonts w:ascii="Times New Roman" w:hAnsi="Times New Roman" w:cs="Times New Roman"/>
          <w:sz w:val="20"/>
          <w:szCs w:val="20"/>
        </w:rPr>
        <w:t>Supplementary File 1. Additional descriptive characteristics of risk behaviors.</w:t>
      </w:r>
    </w:p>
    <w:p w14:paraId="0841710A" w14:textId="19AE6118" w:rsidR="006E76AB" w:rsidRPr="002517B6" w:rsidRDefault="006E76AB" w:rsidP="006E76A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17B6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Pr="007B77B4">
        <w:rPr>
          <w:rFonts w:ascii="Times New Roman" w:hAnsi="Times New Roman" w:cs="Times New Roman"/>
          <w:sz w:val="20"/>
          <w:szCs w:val="20"/>
        </w:rPr>
        <w:t>Tobacco use characteristics</w:t>
      </w:r>
      <w:r w:rsidR="007B77B4" w:rsidRPr="007B77B4">
        <w:rPr>
          <w:rFonts w:ascii="Times New Roman" w:hAnsi="Times New Roman" w:cs="Times New Roman"/>
          <w:sz w:val="20"/>
          <w:szCs w:val="20"/>
        </w:rPr>
        <w:t xml:space="preserve"> </w:t>
      </w:r>
      <w:r w:rsidR="007B77B4" w:rsidRPr="007B77B4">
        <w:rPr>
          <w:rFonts w:ascii="Times New Roman" w:hAnsi="Times New Roman" w:cs="Times New Roman"/>
          <w:sz w:val="20"/>
          <w:szCs w:val="20"/>
        </w:rPr>
        <w:t>(N=366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6016"/>
        <w:gridCol w:w="1215"/>
        <w:gridCol w:w="1835"/>
      </w:tblGrid>
      <w:tr w:rsidR="006D40C1" w:rsidRPr="002517B6" w14:paraId="2DBC274F" w14:textId="77777777" w:rsidTr="002B7CFA">
        <w:trPr>
          <w:tblHeader/>
          <w:jc w:val="center"/>
        </w:trPr>
        <w:tc>
          <w:tcPr>
            <w:tcW w:w="331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4C" w14:textId="77777777" w:rsidR="006D40C1" w:rsidRPr="002517B6" w:rsidRDefault="0062559D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7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4D" w14:textId="77777777" w:rsidR="006D40C1" w:rsidRPr="002517B6" w:rsidRDefault="0062559D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1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4E" w14:textId="64E60B38" w:rsidR="006D40C1" w:rsidRPr="002517B6" w:rsidRDefault="00E4496A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edian (IQR)</w:t>
            </w:r>
          </w:p>
        </w:tc>
      </w:tr>
      <w:tr w:rsidR="006D40C1" w:rsidRPr="002517B6" w14:paraId="2DBC2753" w14:textId="77777777" w:rsidTr="002B7CFA">
        <w:trPr>
          <w:jc w:val="center"/>
        </w:trPr>
        <w:tc>
          <w:tcPr>
            <w:tcW w:w="3318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50" w14:textId="55F99854" w:rsidR="006D40C1" w:rsidRPr="002517B6" w:rsidRDefault="0062559D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Ever smoked cigarettes (</w:t>
            </w:r>
            <w:r w:rsidR="00130DAE"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=366)</w:t>
            </w:r>
          </w:p>
        </w:tc>
        <w:tc>
          <w:tcPr>
            <w:tcW w:w="67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51" w14:textId="77777777" w:rsidR="006D40C1" w:rsidRPr="002517B6" w:rsidRDefault="0062559D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3 (50.0)</w:t>
            </w:r>
          </w:p>
        </w:tc>
        <w:tc>
          <w:tcPr>
            <w:tcW w:w="1012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52" w14:textId="77777777" w:rsidR="006D40C1" w:rsidRPr="002517B6" w:rsidRDefault="006D40C1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757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54" w14:textId="17F0411E" w:rsidR="006D40C1" w:rsidRPr="002517B6" w:rsidRDefault="0062559D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Age at smoking initiation, years (ever smokers</w:t>
            </w:r>
            <w:r w:rsidR="00512949"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, n=183</w:t>
            </w: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55" w14:textId="77777777" w:rsidR="006D40C1" w:rsidRPr="002517B6" w:rsidRDefault="006D40C1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56" w14:textId="61EBE9F8" w:rsidR="006D40C1" w:rsidRPr="002517B6" w:rsidRDefault="0062559D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</w:t>
            </w:r>
            <w:r w:rsidR="004A5ED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</w:t>
            </w:r>
            <w:r w:rsidR="007F3B5E"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  <w:r w:rsidR="004A5ED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</w:t>
            </w: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D40C1" w:rsidRPr="002517B6" w14:paraId="2DBC275B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58" w14:textId="21522024" w:rsidR="006D40C1" w:rsidRPr="002517B6" w:rsidRDefault="00774A32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32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urrent daily smoking</w:t>
            </w:r>
            <w:r w:rsidRPr="00774A32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2559D"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3F5B9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366</w:t>
            </w:r>
            <w:r w:rsidR="0062559D"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59" w14:textId="261FA273" w:rsidR="006D40C1" w:rsidRPr="002517B6" w:rsidRDefault="003F5B99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 (30.1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5A" w14:textId="77777777" w:rsidR="006D40C1" w:rsidRPr="002517B6" w:rsidRDefault="006D40C1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767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64" w14:textId="4D319BC6" w:rsidR="006D40C1" w:rsidRPr="002517B6" w:rsidRDefault="0062559D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igarettes per day (current smokers</w:t>
            </w:r>
            <w:r w:rsidR="00130DAE"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, n=110</w:t>
            </w: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65" w14:textId="77777777" w:rsidR="006D40C1" w:rsidRPr="002517B6" w:rsidRDefault="006D40C1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66" w14:textId="4CB8A056" w:rsidR="006D40C1" w:rsidRPr="002517B6" w:rsidRDefault="0062559D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</w:t>
            </w:r>
            <w:r w:rsidR="004A5ED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  <w:r w:rsidR="007F3B5E"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  <w:r w:rsidR="004A5ED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6D40C1" w:rsidRPr="002517B6" w14:paraId="2DBC276B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68" w14:textId="77777777" w:rsidR="006D40C1" w:rsidRPr="002517B6" w:rsidRDefault="0062559D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Primary reason for smoking initiation (current smokers, n=110)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69" w14:textId="77777777" w:rsidR="006D40C1" w:rsidRPr="002517B6" w:rsidRDefault="006D40C1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6A" w14:textId="77777777" w:rsidR="006D40C1" w:rsidRPr="002517B6" w:rsidRDefault="006D40C1" w:rsidP="002F4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6F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6C" w14:textId="76AFEBB9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Friends/family influence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6D" w14:textId="55F31184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26.4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6E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73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70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Curiosity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71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21.8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72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77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74" w14:textId="00130BF1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Imitation / wanting to fit in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75" w14:textId="75BDC828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10.0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76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7B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78" w14:textId="1AF04C72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Major life event (e.g., death/illness)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79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9.1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7A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1C028910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40B3" w14:textId="5BDE0B43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Loneliness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FAA8" w14:textId="7062DE9B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8.2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ABA86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7F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7C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University-related stress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7D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7.3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7E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83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80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Family problems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81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3.6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82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8B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88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Other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89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13.6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8A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8F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8C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When smoking increases most (current smokers, n=110)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8D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8E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93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90" w14:textId="1FF672BA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When with friends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91" w14:textId="4C9C0F7A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20.0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92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97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94" w14:textId="04DD122D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When responsibilities increase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95" w14:textId="300F05CA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16.4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96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9B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98" w14:textId="6D3C5715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Exam periods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99" w14:textId="3EE5B764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14.5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9A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9F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9C" w14:textId="0ACA61E5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Financial difficulties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9D" w14:textId="111A5500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9E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A7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A4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Other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A5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10.0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A6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595003E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E4BE" w14:textId="6F544E1C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No change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4F66" w14:textId="104583A8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37.3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D7FE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D7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D4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onsidering quitting (current smokers, n=110)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D5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D6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DB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D8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D9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 (54.5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DA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DF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DC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DD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 (45.5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DE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E3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E0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Ever attempted to quit (current smokers with data, n=108)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E1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E2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E7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E4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E5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 (61.1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E6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EB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E8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E9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 (38.9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EA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EF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EC" w14:textId="57D0C430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Reasons for wanting to quit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among quit attempters, n=66)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ED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EE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F3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F0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Harmful to health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F1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 (95.5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F2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F7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F4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Economic reasons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F5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31.8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F6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FB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F8" w14:textId="518D0E9B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</w:t>
            </w:r>
            <w:r w:rsidR="00774A32" w:rsidRPr="00774A3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amily or social pressure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F9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4.5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FA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7FF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FC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Religious reasons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FD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4.5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7FE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827" w:rsidRPr="002517B6" w14:paraId="2DBC2803" w14:textId="77777777" w:rsidTr="002B7CFA">
        <w:trPr>
          <w:jc w:val="center"/>
        </w:trPr>
        <w:tc>
          <w:tcPr>
            <w:tcW w:w="3318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00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Other</w:t>
            </w:r>
          </w:p>
        </w:tc>
        <w:tc>
          <w:tcPr>
            <w:tcW w:w="670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01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7.6)</w:t>
            </w:r>
          </w:p>
        </w:tc>
        <w:tc>
          <w:tcPr>
            <w:tcW w:w="1012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02" w14:textId="77777777" w:rsidR="004F6827" w:rsidRPr="002517B6" w:rsidRDefault="004F6827" w:rsidP="004F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4AE362E" w14:textId="1E28B390" w:rsidR="00CD31BD" w:rsidRPr="002517B6" w:rsidRDefault="002B7CFA" w:rsidP="006E76AB">
      <w:pPr>
        <w:rPr>
          <w:rFonts w:ascii="Times New Roman" w:hAnsi="Times New Roman" w:cs="Times New Roman"/>
          <w:sz w:val="20"/>
          <w:szCs w:val="20"/>
        </w:rPr>
      </w:pPr>
      <w:r w:rsidRPr="002B7CFA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2B7CFA">
        <w:rPr>
          <w:rFonts w:ascii="Times New Roman" w:hAnsi="Times New Roman" w:cs="Times New Roman"/>
          <w:sz w:val="20"/>
          <w:szCs w:val="20"/>
        </w:rPr>
        <w:t xml:space="preserve"> Data are presented as n (%) unless otherwise indicated. Age at smoking initiation and cigarettes per day are reported as median (IQR; 25</w:t>
      </w:r>
      <w:r w:rsidRPr="002B7CF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2B7CFA">
        <w:rPr>
          <w:rFonts w:ascii="Times New Roman" w:hAnsi="Times New Roman" w:cs="Times New Roman"/>
          <w:sz w:val="20"/>
          <w:szCs w:val="20"/>
        </w:rPr>
        <w:t>75</w:t>
      </w:r>
      <w:r w:rsidRPr="002B7CF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B7CFA">
        <w:rPr>
          <w:rFonts w:ascii="Times New Roman" w:hAnsi="Times New Roman" w:cs="Times New Roman"/>
          <w:sz w:val="20"/>
          <w:szCs w:val="20"/>
        </w:rPr>
        <w:t xml:space="preserve"> percentile). 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2B7CFA">
        <w:rPr>
          <w:rFonts w:ascii="Times New Roman" w:hAnsi="Times New Roman" w:cs="Times New Roman"/>
          <w:sz w:val="20"/>
          <w:szCs w:val="20"/>
        </w:rPr>
        <w:t>Multiple-response item; percentages are calculated using the stated denominator and may sum to &gt;100%.</w:t>
      </w:r>
    </w:p>
    <w:p w14:paraId="5F9F7325" w14:textId="61AB533F" w:rsidR="006E76AB" w:rsidRPr="002517B6" w:rsidRDefault="006E76AB" w:rsidP="006E76A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17B6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r w:rsidRPr="007B77B4">
        <w:rPr>
          <w:rFonts w:ascii="Times New Roman" w:hAnsi="Times New Roman" w:cs="Times New Roman"/>
          <w:sz w:val="20"/>
          <w:szCs w:val="20"/>
        </w:rPr>
        <w:t>Alcohol use characteristics</w:t>
      </w:r>
      <w:r w:rsidR="007B77B4" w:rsidRPr="007B77B4">
        <w:rPr>
          <w:rFonts w:ascii="Times New Roman" w:hAnsi="Times New Roman" w:cs="Times New Roman"/>
          <w:sz w:val="20"/>
          <w:szCs w:val="20"/>
        </w:rPr>
        <w:t xml:space="preserve"> </w:t>
      </w:r>
      <w:r w:rsidR="007B77B4" w:rsidRPr="007B77B4">
        <w:rPr>
          <w:rFonts w:ascii="Times New Roman" w:hAnsi="Times New Roman" w:cs="Times New Roman"/>
          <w:sz w:val="20"/>
          <w:szCs w:val="20"/>
        </w:rPr>
        <w:t>(N=366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214"/>
        <w:gridCol w:w="1150"/>
        <w:gridCol w:w="2702"/>
      </w:tblGrid>
      <w:tr w:rsidR="006D40C1" w:rsidRPr="002517B6" w14:paraId="2DBC2809" w14:textId="77777777" w:rsidTr="006E76AB">
        <w:trPr>
          <w:tblHeader/>
          <w:jc w:val="center"/>
        </w:trPr>
        <w:tc>
          <w:tcPr>
            <w:tcW w:w="287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06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Characteristic</w:t>
            </w:r>
          </w:p>
        </w:tc>
        <w:tc>
          <w:tcPr>
            <w:tcW w:w="63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07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9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08" w14:textId="568C252C" w:rsidR="006D40C1" w:rsidRPr="002517B6" w:rsidRDefault="00E4496A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E4496A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edian (IQR)</w:t>
            </w:r>
          </w:p>
        </w:tc>
      </w:tr>
      <w:tr w:rsidR="006D40C1" w:rsidRPr="002517B6" w14:paraId="2DBC280D" w14:textId="77777777" w:rsidTr="006E76AB">
        <w:trPr>
          <w:jc w:val="center"/>
        </w:trPr>
        <w:tc>
          <w:tcPr>
            <w:tcW w:w="287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0A" w14:textId="033C252D" w:rsidR="006D40C1" w:rsidRPr="00763B99" w:rsidRDefault="00774A32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32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Ever used alcohol</w:t>
            </w:r>
            <w:r w:rsidRPr="00774A32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2559D" w:rsidRPr="00763B9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763B99" w:rsidRPr="00763B9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62559D" w:rsidRPr="00763B9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=366)</w:t>
            </w:r>
          </w:p>
        </w:tc>
        <w:tc>
          <w:tcPr>
            <w:tcW w:w="634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0B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 (27.3)</w:t>
            </w:r>
          </w:p>
        </w:tc>
        <w:tc>
          <w:tcPr>
            <w:tcW w:w="149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0C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11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0E" w14:textId="5B67BBD9" w:rsidR="006D40C1" w:rsidRPr="00763B99" w:rsidRDefault="00774A32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32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Age at first alcohol use, years (among ever alcohol users, n=100)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0F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10" w14:textId="0F6910DD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0 (</w:t>
            </w:r>
            <w:r w:rsidR="00317CC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</w:t>
            </w:r>
            <w:r w:rsidR="007F3B5E"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  <w:r w:rsidR="00317CC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</w:t>
            </w: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D40C1" w:rsidRPr="002517B6" w14:paraId="2DBC2815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12" w14:textId="77777777" w:rsidR="006D40C1" w:rsidRPr="00763B99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3B9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Reason for trying/using alcohol (respondents with data, n=96)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13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14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19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16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Curiosity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17" w14:textId="402D2ED9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 (54.</w:t>
            </w:r>
            <w:r w:rsidR="002E39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18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1D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1A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Enjoyment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1B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 (20.8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1C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21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1E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Friends’ influence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1F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16.7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20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25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22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To relieve distress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23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4.2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24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29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26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Used in the family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27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2.1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28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2D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2A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Other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2B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2.1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2C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31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2E" w14:textId="22E39A12" w:rsidR="006D40C1" w:rsidRPr="00763B99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3B9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Alcohol use frequency (respondents with dat</w:t>
            </w:r>
            <w:r w:rsid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763B9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, n=99)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2F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30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35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32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Daily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33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3.0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34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39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36" w14:textId="7EAF10AF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1</w:t>
            </w:r>
            <w:r w:rsidR="007F3B5E"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days/week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37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3.0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38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3D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3A" w14:textId="70CACCF9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1</w:t>
            </w:r>
            <w:r w:rsidR="007F3B5E"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days/month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3B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17.2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3C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41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3E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Rarely / special occasions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3F" w14:textId="46D6DE3A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 (52.</w:t>
            </w:r>
            <w:r w:rsidR="002E39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40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45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42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Tried only once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43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24.2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44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49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46" w14:textId="2A137DF1" w:rsidR="006D40C1" w:rsidRPr="00763B99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3B9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Any alcohol use in the past 30 days (n=</w:t>
            </w:r>
            <w:r w:rsidR="0051294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366</w:t>
            </w:r>
            <w:r w:rsidRPr="00763B9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47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48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4D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4A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4B" w14:textId="75B31ABA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</w:t>
            </w:r>
            <w:r w:rsidR="0051294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="00512949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4C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51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4E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4F" w14:textId="0686F762" w:rsidR="006D40C1" w:rsidRPr="002517B6" w:rsidRDefault="00512949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8</w:t>
            </w:r>
            <w:r w:rsidR="0062559D"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</w:t>
            </w:r>
            <w:r w:rsidR="0062559D"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="0062559D"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50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55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52" w14:textId="21A7E8B2" w:rsidR="006D40C1" w:rsidRPr="00763B99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3B9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Attempted to </w:t>
            </w:r>
            <w:r w:rsidR="0051294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quit</w:t>
            </w:r>
            <w:r w:rsidRPr="00763B9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lcohol use (respondents with data, n=88)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53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54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59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56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57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29.5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58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40C1" w:rsidRPr="002517B6" w14:paraId="2DBC285D" w14:textId="77777777" w:rsidTr="006E76AB">
        <w:trPr>
          <w:jc w:val="center"/>
        </w:trPr>
        <w:tc>
          <w:tcPr>
            <w:tcW w:w="2876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5A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634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5B" w14:textId="77777777" w:rsidR="006D40C1" w:rsidRPr="002517B6" w:rsidRDefault="0062559D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 (70.5)</w:t>
            </w:r>
          </w:p>
        </w:tc>
        <w:tc>
          <w:tcPr>
            <w:tcW w:w="1490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5C" w14:textId="77777777" w:rsidR="006D40C1" w:rsidRPr="002517B6" w:rsidRDefault="006D40C1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23D5429" w14:textId="633EB70C" w:rsidR="00F138DD" w:rsidRDefault="006D0931" w:rsidP="006E76AB">
      <w:pPr>
        <w:rPr>
          <w:rFonts w:ascii="Times New Roman" w:hAnsi="Times New Roman" w:cs="Times New Roman"/>
          <w:sz w:val="20"/>
          <w:szCs w:val="20"/>
        </w:rPr>
      </w:pPr>
      <w:r w:rsidRPr="006D0931">
        <w:rPr>
          <w:rFonts w:ascii="Times New Roman" w:hAnsi="Times New Roman" w:cs="Times New Roman"/>
          <w:sz w:val="20"/>
          <w:szCs w:val="20"/>
        </w:rPr>
        <w:t xml:space="preserve">Note. </w:t>
      </w:r>
      <w:r w:rsidR="00774A32" w:rsidRPr="00774A32">
        <w:rPr>
          <w:rFonts w:ascii="Times New Roman" w:hAnsi="Times New Roman" w:cs="Times New Roman"/>
          <w:sz w:val="20"/>
          <w:szCs w:val="20"/>
        </w:rPr>
        <w:t>Data are presented as n (%) unless otherwise indicated. Age at first alcohol use is reported as median (IQR; 25</w:t>
      </w:r>
      <w:r w:rsidR="00774A32" w:rsidRPr="00774A32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774A32">
        <w:rPr>
          <w:rFonts w:ascii="Times New Roman" w:hAnsi="Times New Roman" w:cs="Times New Roman"/>
          <w:sz w:val="20"/>
          <w:szCs w:val="20"/>
        </w:rPr>
        <w:t>-</w:t>
      </w:r>
      <w:r w:rsidR="00774A32" w:rsidRPr="00774A32">
        <w:rPr>
          <w:rFonts w:ascii="Times New Roman" w:hAnsi="Times New Roman" w:cs="Times New Roman"/>
          <w:sz w:val="20"/>
          <w:szCs w:val="20"/>
        </w:rPr>
        <w:t>75</w:t>
      </w:r>
      <w:r w:rsidR="00774A32" w:rsidRPr="00774A32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774A32" w:rsidRPr="00774A32">
        <w:rPr>
          <w:rFonts w:ascii="Times New Roman" w:hAnsi="Times New Roman" w:cs="Times New Roman"/>
          <w:sz w:val="20"/>
          <w:szCs w:val="20"/>
        </w:rPr>
        <w:t xml:space="preserve"> percentile). Past-30-day alcohol use was defined as any alcohol consumption in the preceding 30 days. Percentages are calculated using the stated denominator for each item; denominators may vary due to missing responses</w:t>
      </w:r>
      <w:r w:rsidRPr="006D0931">
        <w:rPr>
          <w:rFonts w:ascii="Times New Roman" w:hAnsi="Times New Roman" w:cs="Times New Roman"/>
          <w:sz w:val="20"/>
          <w:szCs w:val="20"/>
        </w:rPr>
        <w:t>.</w:t>
      </w:r>
    </w:p>
    <w:p w14:paraId="3E827245" w14:textId="7AE98186" w:rsidR="006E76AB" w:rsidRPr="007B77B4" w:rsidRDefault="006E76AB" w:rsidP="006E76AB">
      <w:pPr>
        <w:rPr>
          <w:rFonts w:ascii="Times New Roman" w:hAnsi="Times New Roman" w:cs="Times New Roman"/>
          <w:sz w:val="20"/>
          <w:szCs w:val="20"/>
        </w:rPr>
      </w:pPr>
      <w:r w:rsidRPr="00317CC4">
        <w:rPr>
          <w:rFonts w:ascii="Times New Roman" w:hAnsi="Times New Roman" w:cs="Times New Roman"/>
          <w:b/>
          <w:bCs/>
          <w:sz w:val="20"/>
          <w:szCs w:val="20"/>
        </w:rPr>
        <w:t xml:space="preserve">Table S3. </w:t>
      </w:r>
      <w:r w:rsidRPr="007B77B4">
        <w:rPr>
          <w:rFonts w:ascii="Times New Roman" w:hAnsi="Times New Roman" w:cs="Times New Roman"/>
          <w:sz w:val="20"/>
          <w:szCs w:val="20"/>
        </w:rPr>
        <w:t>Substance use characteristics</w:t>
      </w:r>
      <w:r w:rsidR="007B77B4" w:rsidRPr="007B77B4">
        <w:rPr>
          <w:rFonts w:ascii="Times New Roman" w:hAnsi="Times New Roman" w:cs="Times New Roman"/>
          <w:sz w:val="20"/>
          <w:szCs w:val="20"/>
        </w:rPr>
        <w:t xml:space="preserve"> </w:t>
      </w:r>
      <w:r w:rsidR="007B77B4" w:rsidRPr="007B77B4">
        <w:rPr>
          <w:rFonts w:ascii="Times New Roman" w:hAnsi="Times New Roman" w:cs="Times New Roman"/>
          <w:sz w:val="20"/>
          <w:szCs w:val="20"/>
        </w:rPr>
        <w:t>(N=366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7088"/>
        <w:gridCol w:w="1978"/>
      </w:tblGrid>
      <w:tr w:rsidR="00317CC4" w:rsidRPr="002517B6" w14:paraId="2DBC2863" w14:textId="77777777" w:rsidTr="00E4496A">
        <w:trPr>
          <w:tblHeader/>
          <w:jc w:val="center"/>
        </w:trPr>
        <w:tc>
          <w:tcPr>
            <w:tcW w:w="390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60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9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61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317CC4" w:rsidRPr="002517B6" w14:paraId="2DBC2867" w14:textId="77777777" w:rsidTr="00E4496A">
        <w:trPr>
          <w:jc w:val="center"/>
        </w:trPr>
        <w:tc>
          <w:tcPr>
            <w:tcW w:w="3909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64" w14:textId="02CB47FA" w:rsidR="00317CC4" w:rsidRPr="00466660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660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Ever use of an illicit/addictive substance (</w:t>
            </w:r>
            <w:r w:rsidR="004D38CC" w:rsidRPr="00466660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466660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=366)</w:t>
            </w:r>
          </w:p>
        </w:tc>
        <w:tc>
          <w:tcPr>
            <w:tcW w:w="1091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65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1.4)</w:t>
            </w:r>
          </w:p>
        </w:tc>
      </w:tr>
      <w:tr w:rsidR="00317CC4" w:rsidRPr="002517B6" w14:paraId="2DBC286B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68" w14:textId="2D7EEBAE" w:rsidR="00317CC4" w:rsidRPr="00466660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6660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urrent use of an illicit/addictive substance (</w:t>
            </w:r>
            <w:r w:rsidR="004D38CC" w:rsidRPr="00466660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466660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=366)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69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</w:tbl>
    <w:p w14:paraId="709F251D" w14:textId="507AF0AA" w:rsidR="006E76AB" w:rsidRPr="002517B6" w:rsidRDefault="005344DD" w:rsidP="006E76A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344DD">
        <w:rPr>
          <w:rFonts w:ascii="Times New Roman" w:hAnsi="Times New Roman" w:cs="Times New Roman"/>
          <w:sz w:val="20"/>
          <w:szCs w:val="20"/>
        </w:rPr>
        <w:t xml:space="preserve">Note. Data are presented as n (%). </w:t>
      </w:r>
    </w:p>
    <w:p w14:paraId="441AC7F4" w14:textId="2D03B2D2" w:rsidR="006E76AB" w:rsidRPr="002517B6" w:rsidRDefault="006E76AB" w:rsidP="006E76A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517B6">
        <w:rPr>
          <w:rFonts w:ascii="Times New Roman" w:hAnsi="Times New Roman" w:cs="Times New Roman"/>
          <w:b/>
          <w:bCs/>
          <w:sz w:val="20"/>
          <w:szCs w:val="20"/>
        </w:rPr>
        <w:t xml:space="preserve">Table S4. </w:t>
      </w:r>
      <w:r w:rsidRPr="007B77B4">
        <w:rPr>
          <w:rFonts w:ascii="Times New Roman" w:hAnsi="Times New Roman" w:cs="Times New Roman"/>
          <w:sz w:val="20"/>
          <w:szCs w:val="20"/>
        </w:rPr>
        <w:t>Gambling behaviors</w:t>
      </w:r>
      <w:r w:rsidR="007B77B4" w:rsidRPr="007B77B4">
        <w:rPr>
          <w:rFonts w:ascii="Times New Roman" w:hAnsi="Times New Roman" w:cs="Times New Roman"/>
          <w:sz w:val="20"/>
          <w:szCs w:val="20"/>
        </w:rPr>
        <w:t xml:space="preserve"> </w:t>
      </w:r>
      <w:r w:rsidR="007B77B4" w:rsidRPr="007B77B4">
        <w:rPr>
          <w:rFonts w:ascii="Times New Roman" w:hAnsi="Times New Roman" w:cs="Times New Roman"/>
          <w:sz w:val="20"/>
          <w:szCs w:val="20"/>
        </w:rPr>
        <w:t>(N=366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7070"/>
        <w:gridCol w:w="1996"/>
      </w:tblGrid>
      <w:tr w:rsidR="00317CC4" w:rsidRPr="002517B6" w14:paraId="2DBC2871" w14:textId="77777777" w:rsidTr="00317CC4">
        <w:trPr>
          <w:tblHeader/>
          <w:jc w:val="center"/>
        </w:trPr>
        <w:tc>
          <w:tcPr>
            <w:tcW w:w="389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6E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0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6F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317CC4" w:rsidRPr="002517B6" w14:paraId="2DBC2875" w14:textId="77777777" w:rsidTr="00317CC4">
        <w:trPr>
          <w:jc w:val="center"/>
        </w:trPr>
        <w:tc>
          <w:tcPr>
            <w:tcW w:w="3899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72" w14:textId="147A8C03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rse </w:t>
            </w:r>
            <w:r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racing</w:t>
            </w:r>
            <w:r w:rsidR="00512949"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12949"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(n=366)</w:t>
            </w:r>
          </w:p>
        </w:tc>
        <w:tc>
          <w:tcPr>
            <w:tcW w:w="1101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73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CC4" w:rsidRPr="002517B6" w14:paraId="2DBC2879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76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Never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77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8 (97.8)</w:t>
            </w:r>
          </w:p>
        </w:tc>
      </w:tr>
      <w:tr w:rsidR="00317CC4" w:rsidRPr="002517B6" w14:paraId="2DBC287D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7A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&lt;1 time/week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7B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.1)</w:t>
            </w:r>
          </w:p>
        </w:tc>
      </w:tr>
      <w:tr w:rsidR="00317CC4" w:rsidRPr="002517B6" w14:paraId="2DBC2881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7E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≥1 time/week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7F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.1)</w:t>
            </w:r>
          </w:p>
        </w:tc>
      </w:tr>
      <w:tr w:rsidR="00317CC4" w:rsidRPr="002517B6" w14:paraId="2DBC2885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82" w14:textId="64F5FCC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ard games for money</w:t>
            </w:r>
            <w:r w:rsidR="00512949"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12949"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(n=366)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83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CC4" w:rsidRPr="002517B6" w14:paraId="2DBC2889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86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    Never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87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3 (91.0)</w:t>
            </w:r>
          </w:p>
        </w:tc>
      </w:tr>
      <w:tr w:rsidR="00317CC4" w:rsidRPr="002517B6" w14:paraId="2DBC288D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8A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&lt;1 time/week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8B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6.8)</w:t>
            </w:r>
          </w:p>
        </w:tc>
      </w:tr>
      <w:tr w:rsidR="00317CC4" w:rsidRPr="002517B6" w14:paraId="2DBC2891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8E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≥1 time/week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8F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2.2)</w:t>
            </w:r>
          </w:p>
        </w:tc>
      </w:tr>
      <w:tr w:rsidR="00317CC4" w:rsidRPr="002517B6" w14:paraId="2DBC2895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92" w14:textId="3382BF70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ports betting / matc</w:t>
            </w:r>
            <w:r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h predictions</w:t>
            </w:r>
            <w:r w:rsidR="00512949"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12949"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(n=366)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93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CC4" w:rsidRPr="002517B6" w14:paraId="2DBC2899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96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Never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97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4 (83.1)</w:t>
            </w:r>
          </w:p>
        </w:tc>
      </w:tr>
      <w:tr w:rsidR="00317CC4" w:rsidRPr="002517B6" w14:paraId="2DBC289D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9A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&lt;1 time/week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9B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11.2)</w:t>
            </w:r>
          </w:p>
        </w:tc>
      </w:tr>
      <w:tr w:rsidR="00317CC4" w:rsidRPr="002517B6" w14:paraId="2DBC28A1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9E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≥1 time/week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9F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5.7)</w:t>
            </w:r>
          </w:p>
        </w:tc>
      </w:tr>
      <w:tr w:rsidR="00317CC4" w:rsidRPr="002517B6" w14:paraId="2DBC28A5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A2" w14:textId="53B02852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Scratch </w:t>
            </w:r>
            <w:r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cards / lottery</w:t>
            </w:r>
            <w:r w:rsidR="00512949"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12949"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(n=366)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A3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CC4" w:rsidRPr="002517B6" w14:paraId="2DBC28A9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A6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Never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A7" w14:textId="0569FFB8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3 (88.</w:t>
            </w:r>
            <w:r w:rsidR="002E398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17CC4" w:rsidRPr="002517B6" w14:paraId="2DBC28AD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AA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&lt;1 time/week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AB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 (9.3)</w:t>
            </w:r>
          </w:p>
        </w:tc>
      </w:tr>
      <w:tr w:rsidR="00317CC4" w:rsidRPr="002517B6" w14:paraId="2DBC28B1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AE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≥1 time/week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AF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2.5)</w:t>
            </w:r>
          </w:p>
        </w:tc>
      </w:tr>
      <w:tr w:rsidR="00317CC4" w:rsidRPr="002517B6" w14:paraId="2DBC28B5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B2" w14:textId="471BC8A8" w:rsidR="00317CC4" w:rsidRPr="007B77B4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Online casino games</w:t>
            </w:r>
            <w:r w:rsidR="00512949"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12949"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(n=366)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B3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CC4" w:rsidRPr="002517B6" w14:paraId="2DBC28B9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B6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Never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B7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3 (91.0)</w:t>
            </w:r>
          </w:p>
        </w:tc>
      </w:tr>
      <w:tr w:rsidR="00317CC4" w:rsidRPr="002517B6" w14:paraId="2DBC28BD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BA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&lt;1 time/week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BB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 (6.0)</w:t>
            </w:r>
          </w:p>
        </w:tc>
      </w:tr>
      <w:tr w:rsidR="00317CC4" w:rsidRPr="002517B6" w14:paraId="2DBC28C1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BE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≥1 time/week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BF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3.0)</w:t>
            </w:r>
          </w:p>
        </w:tc>
      </w:tr>
      <w:tr w:rsidR="00317CC4" w:rsidRPr="002517B6" w14:paraId="2DBC28C5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C2" w14:textId="547A474F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Returning to gamble to recover losses (</w:t>
            </w:r>
            <w:r w:rsidR="003F5B99" w:rsidRPr="00763B9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respondents with data</w:t>
            </w:r>
            <w:r w:rsidR="003F5B99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=244)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C3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CC4" w:rsidRPr="002517B6" w14:paraId="2DBC28C9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C6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Never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C7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2 (82.8)</w:t>
            </w:r>
          </w:p>
        </w:tc>
      </w:tr>
      <w:tr w:rsidR="00317CC4" w:rsidRPr="002517B6" w14:paraId="2DBC28CD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CA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Sometimes (&lt;50% of the time)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CB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 (11.1)</w:t>
            </w:r>
          </w:p>
        </w:tc>
      </w:tr>
      <w:tr w:rsidR="00317CC4" w:rsidRPr="002517B6" w14:paraId="2DBC28D1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CE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Often (most times)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CF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2.9)</w:t>
            </w:r>
          </w:p>
        </w:tc>
      </w:tr>
      <w:tr w:rsidR="00317CC4" w:rsidRPr="002517B6" w14:paraId="2DBC28D5" w14:textId="77777777" w:rsidTr="00317CC4">
        <w:trPr>
          <w:jc w:val="center"/>
        </w:trPr>
        <w:tc>
          <w:tcPr>
            <w:tcW w:w="3899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D2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Always</w:t>
            </w:r>
          </w:p>
        </w:tc>
        <w:tc>
          <w:tcPr>
            <w:tcW w:w="1101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D3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3.3)</w:t>
            </w:r>
          </w:p>
        </w:tc>
      </w:tr>
    </w:tbl>
    <w:p w14:paraId="08C6CD8D" w14:textId="77777777" w:rsidR="003B7289" w:rsidRDefault="003B7289" w:rsidP="00CD31BD">
      <w:pPr>
        <w:rPr>
          <w:rFonts w:ascii="Times New Roman" w:hAnsi="Times New Roman" w:cs="Times New Roman"/>
          <w:sz w:val="20"/>
          <w:szCs w:val="20"/>
        </w:rPr>
      </w:pPr>
      <w:r w:rsidRPr="003B7289">
        <w:rPr>
          <w:rFonts w:ascii="Times New Roman" w:hAnsi="Times New Roman" w:cs="Times New Roman"/>
          <w:sz w:val="20"/>
          <w:szCs w:val="20"/>
        </w:rPr>
        <w:t>Note. Data are presented as n (%). Gambling frequency categories refer to the past 12 months.</w:t>
      </w:r>
    </w:p>
    <w:p w14:paraId="32210B19" w14:textId="7DCA9453" w:rsidR="00CD31BD" w:rsidRPr="007B77B4" w:rsidRDefault="00CD31BD" w:rsidP="00CD31BD">
      <w:pPr>
        <w:rPr>
          <w:rFonts w:ascii="Times New Roman" w:hAnsi="Times New Roman" w:cs="Times New Roman"/>
          <w:sz w:val="20"/>
          <w:szCs w:val="20"/>
        </w:rPr>
      </w:pPr>
      <w:r w:rsidRPr="002517B6">
        <w:rPr>
          <w:rFonts w:ascii="Times New Roman" w:hAnsi="Times New Roman" w:cs="Times New Roman"/>
          <w:b/>
          <w:bCs/>
          <w:sz w:val="20"/>
          <w:szCs w:val="20"/>
        </w:rPr>
        <w:t xml:space="preserve">Table S5. </w:t>
      </w:r>
      <w:r w:rsidRPr="007B77B4">
        <w:rPr>
          <w:rFonts w:ascii="Times New Roman" w:hAnsi="Times New Roman" w:cs="Times New Roman"/>
          <w:sz w:val="20"/>
          <w:szCs w:val="20"/>
        </w:rPr>
        <w:t>Internet/technology use characteristics</w:t>
      </w:r>
      <w:r w:rsidR="007B77B4" w:rsidRPr="007B77B4">
        <w:rPr>
          <w:rFonts w:ascii="Times New Roman" w:hAnsi="Times New Roman" w:cs="Times New Roman"/>
          <w:sz w:val="20"/>
          <w:szCs w:val="20"/>
        </w:rPr>
        <w:t xml:space="preserve"> </w:t>
      </w:r>
      <w:r w:rsidR="007B77B4" w:rsidRPr="007B77B4">
        <w:rPr>
          <w:rFonts w:ascii="Times New Roman" w:hAnsi="Times New Roman" w:cs="Times New Roman"/>
          <w:sz w:val="20"/>
          <w:szCs w:val="20"/>
        </w:rPr>
        <w:t>(N=366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7088"/>
        <w:gridCol w:w="1978"/>
      </w:tblGrid>
      <w:tr w:rsidR="00317CC4" w:rsidRPr="002517B6" w14:paraId="2DBC28DB" w14:textId="77777777" w:rsidTr="00E4496A">
        <w:trPr>
          <w:tblHeader/>
          <w:jc w:val="center"/>
        </w:trPr>
        <w:tc>
          <w:tcPr>
            <w:tcW w:w="390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D8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9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D9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</w:tr>
      <w:tr w:rsidR="00317CC4" w:rsidRPr="002517B6" w14:paraId="2DBC28DF" w14:textId="77777777" w:rsidTr="00E4496A">
        <w:trPr>
          <w:jc w:val="center"/>
        </w:trPr>
        <w:tc>
          <w:tcPr>
            <w:tcW w:w="3909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DC" w14:textId="06E844A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Daily internet use (hours/day; n=366)</w:t>
            </w:r>
          </w:p>
        </w:tc>
        <w:tc>
          <w:tcPr>
            <w:tcW w:w="1091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DD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CC4" w:rsidRPr="002517B6" w14:paraId="2DBC28E3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E0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&lt;1 hour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E1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1.9)</w:t>
            </w:r>
          </w:p>
        </w:tc>
      </w:tr>
      <w:tr w:rsidR="00317CC4" w:rsidRPr="002517B6" w14:paraId="2DBC28E7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E4" w14:textId="6C382E59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1-2 hours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E5" w14:textId="556CAB4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 (7.7)</w:t>
            </w:r>
          </w:p>
        </w:tc>
      </w:tr>
      <w:tr w:rsidR="00317CC4" w:rsidRPr="002517B6" w14:paraId="2DBC28EB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E8" w14:textId="5AC655B1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2-3 hours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E9" w14:textId="408E49AC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 (15.</w:t>
            </w:r>
            <w:r w:rsidR="00774A3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17CC4" w:rsidRPr="002517B6" w14:paraId="2DBC28EF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EC" w14:textId="71A06B24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3-4 hours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ED" w14:textId="68803BAC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 (35.</w:t>
            </w:r>
            <w:r w:rsidR="00774A3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17CC4" w:rsidRPr="002517B6" w14:paraId="2DBC28F3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F0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≥5 hours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F1" w14:textId="76469DE0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3 (39.1)</w:t>
            </w:r>
          </w:p>
        </w:tc>
      </w:tr>
      <w:tr w:rsidR="00317CC4" w:rsidRPr="002517B6" w14:paraId="1E949ECB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F5419" w14:textId="2F109039" w:rsidR="00317CC4" w:rsidRPr="007B77B4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77B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Uses </w:t>
            </w:r>
            <w:r w:rsidR="00512949" w:rsidRPr="007B77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="00512949" w:rsidRPr="007B77B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1 </w:t>
            </w:r>
            <w:r w:rsidRPr="007B77B4">
              <w:rPr>
                <w:rFonts w:ascii="Times New Roman" w:hAnsi="Times New Roman"/>
                <w:b/>
                <w:bCs/>
                <w:sz w:val="20"/>
                <w:szCs w:val="20"/>
              </w:rPr>
              <w:t>social media platforms</w:t>
            </w:r>
            <w:r w:rsidR="00512949" w:rsidRPr="007B77B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512949"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(n=366)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1188" w14:textId="3847B72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8 (</w:t>
            </w:r>
            <w:r w:rsidRPr="002517B6">
              <w:rPr>
                <w:rFonts w:ascii="Times New Roman" w:hAnsi="Times New Roman"/>
                <w:sz w:val="20"/>
                <w:szCs w:val="20"/>
              </w:rPr>
              <w:t>97.8)</w:t>
            </w:r>
          </w:p>
        </w:tc>
      </w:tr>
      <w:tr w:rsidR="00317CC4" w:rsidRPr="002517B6" w14:paraId="3D617EF8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AA47" w14:textId="4E92918A" w:rsidR="00317CC4" w:rsidRPr="007B77B4" w:rsidRDefault="00317CC4" w:rsidP="000A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B77B4">
              <w:rPr>
                <w:rFonts w:ascii="Times New Roman" w:hAnsi="Times New Roman"/>
                <w:b/>
                <w:bCs/>
                <w:sz w:val="20"/>
                <w:szCs w:val="20"/>
              </w:rPr>
              <w:t>Social media platforms used (multiple responses allowed)</w:t>
            </w:r>
            <w:r w:rsidR="00512949" w:rsidRPr="007B77B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512949"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466660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358</w:t>
            </w:r>
            <w:r w:rsidR="00512949" w:rsidRPr="007B77B4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13E6E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CC4" w:rsidRPr="002517B6" w14:paraId="7AA080FA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4FB6E" w14:textId="3A56BD2C" w:rsidR="00317CC4" w:rsidRPr="002517B6" w:rsidRDefault="00317CC4" w:rsidP="000A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227" w:right="102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tagram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785D" w14:textId="25E9354A" w:rsidR="00317CC4" w:rsidRPr="002517B6" w:rsidRDefault="00317CC4" w:rsidP="000A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 (9</w:t>
            </w:r>
            <w:r w:rsidR="00466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66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7CC4" w:rsidRPr="002517B6" w14:paraId="2BFF4CD8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6D1A8" w14:textId="2CA40E29" w:rsidR="00317CC4" w:rsidRPr="002517B6" w:rsidRDefault="00317CC4" w:rsidP="000A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227" w:right="102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Tube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FCDC" w14:textId="7DC37C78" w:rsidR="00317CC4" w:rsidRPr="002517B6" w:rsidRDefault="00317CC4" w:rsidP="000A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 (6</w:t>
            </w:r>
            <w:r w:rsidR="00466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66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7CC4" w:rsidRPr="002517B6" w14:paraId="5D440FC2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0C646" w14:textId="2CC0182F" w:rsidR="00317CC4" w:rsidRPr="002517B6" w:rsidRDefault="00317CC4" w:rsidP="000A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227" w:right="102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 (Twitter)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40C5" w14:textId="4F1FDA1F" w:rsidR="00317CC4" w:rsidRPr="002517B6" w:rsidRDefault="00317CC4" w:rsidP="000A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 (</w:t>
            </w:r>
            <w:r w:rsidR="00466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66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7CC4" w:rsidRPr="002517B6" w14:paraId="26ED27FF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5AD55" w14:textId="606C7C05" w:rsidR="00317CC4" w:rsidRPr="002517B6" w:rsidRDefault="00317CC4" w:rsidP="000A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227" w:right="102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ebook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76A79" w14:textId="687EDD6B" w:rsidR="00317CC4" w:rsidRPr="002517B6" w:rsidRDefault="00317CC4" w:rsidP="000A45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(2</w:t>
            </w:r>
            <w:r w:rsidR="00466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666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517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7CC4" w:rsidRPr="002517B6" w14:paraId="2DBC28F7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F4" w14:textId="35FDF5A2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Received warnings from family/friends due to excessive screen time (n=366)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F5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CC4" w:rsidRPr="002517B6" w14:paraId="2DBC28FB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F8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F9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 (19.9)</w:t>
            </w:r>
          </w:p>
        </w:tc>
      </w:tr>
      <w:tr w:rsidR="00317CC4" w:rsidRPr="002517B6" w14:paraId="2DBC28FF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FC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    No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8FD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2 (44.3)</w:t>
            </w:r>
          </w:p>
        </w:tc>
      </w:tr>
      <w:tr w:rsidR="00317CC4" w:rsidRPr="002517B6" w14:paraId="2DBC2903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900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Sometimes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901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1 (35.8)</w:t>
            </w:r>
          </w:p>
        </w:tc>
      </w:tr>
      <w:tr w:rsidR="00317CC4" w:rsidRPr="002517B6" w14:paraId="2DBC2907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904" w14:textId="282BAF28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Neglected important tasks due to internet use (n=366)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905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CC4" w:rsidRPr="002517B6" w14:paraId="2DBC290B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908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909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 (23.8)</w:t>
            </w:r>
          </w:p>
        </w:tc>
      </w:tr>
      <w:tr w:rsidR="00317CC4" w:rsidRPr="002517B6" w14:paraId="2DBC290F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90C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90D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0 (43.7)</w:t>
            </w:r>
          </w:p>
        </w:tc>
      </w:tr>
      <w:tr w:rsidR="00317CC4" w:rsidRPr="002517B6" w14:paraId="2DBC2913" w14:textId="77777777" w:rsidTr="00E4496A">
        <w:trPr>
          <w:jc w:val="center"/>
        </w:trPr>
        <w:tc>
          <w:tcPr>
            <w:tcW w:w="3909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910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   Sometimes</w:t>
            </w:r>
          </w:p>
        </w:tc>
        <w:tc>
          <w:tcPr>
            <w:tcW w:w="1091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2911" w14:textId="77777777" w:rsidR="00317CC4" w:rsidRPr="002517B6" w:rsidRDefault="00317CC4" w:rsidP="00994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517B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9 (32.5)</w:t>
            </w:r>
          </w:p>
        </w:tc>
      </w:tr>
    </w:tbl>
    <w:p w14:paraId="2DBC2914" w14:textId="312766CE" w:rsidR="006D40C1" w:rsidRPr="002517B6" w:rsidRDefault="009460B6" w:rsidP="009460B6">
      <w:pPr>
        <w:rPr>
          <w:rFonts w:ascii="Times New Roman" w:hAnsi="Times New Roman" w:cs="Times New Roman"/>
          <w:sz w:val="20"/>
          <w:szCs w:val="20"/>
        </w:rPr>
      </w:pPr>
      <w:r w:rsidRPr="00A849DE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9460B6">
        <w:rPr>
          <w:rFonts w:ascii="Times New Roman" w:hAnsi="Times New Roman" w:cs="Times New Roman"/>
          <w:sz w:val="20"/>
          <w:szCs w:val="20"/>
        </w:rPr>
        <w:t xml:space="preserve"> Data are presented as n (%). </w:t>
      </w:r>
      <w:r w:rsidR="00774A32" w:rsidRPr="00774A32">
        <w:rPr>
          <w:rFonts w:ascii="Times New Roman" w:hAnsi="Times New Roman" w:cs="Times New Roman"/>
          <w:sz w:val="20"/>
          <w:szCs w:val="20"/>
        </w:rPr>
        <w:t>Daily internet use categories reflect the past-week average of total daily internet use (hours/day).Percentages for social media platforms are calculated among social media users (n=358). Multiple responses allowed; totals may exceed 100%.</w:t>
      </w:r>
      <w:r w:rsidRPr="009460B6">
        <w:rPr>
          <w:rFonts w:ascii="Times New Roman" w:hAnsi="Times New Roman" w:cs="Times New Roman"/>
          <w:sz w:val="20"/>
          <w:szCs w:val="20"/>
        </w:rPr>
        <w:t xml:space="preserve"> Percentages are calculated using the stated denominator for each item; denominators may vary due to missing responses.</w:t>
      </w:r>
    </w:p>
    <w:sectPr w:rsidR="006D40C1" w:rsidRPr="002517B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alk1"/>
      <w:lvlText w:val="%1."/>
      <w:lvlJc w:val="left"/>
      <w:pPr>
        <w:ind w:left="360" w:hanging="360"/>
      </w:pPr>
    </w:lvl>
    <w:lvl w:ilvl="1">
      <w:start w:val="1"/>
      <w:numFmt w:val="decimal"/>
      <w:pStyle w:val="Balk2"/>
      <w:lvlText w:val="%1.%2."/>
      <w:lvlJc w:val="left"/>
      <w:pPr>
        <w:ind w:left="792" w:hanging="432"/>
      </w:pPr>
    </w:lvl>
    <w:lvl w:ilvl="2">
      <w:start w:val="1"/>
      <w:numFmt w:val="decimal"/>
      <w:pStyle w:val="Balk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9662772">
    <w:abstractNumId w:val="1"/>
  </w:num>
  <w:num w:numId="2" w16cid:durableId="2089569995">
    <w:abstractNumId w:val="2"/>
  </w:num>
  <w:num w:numId="3" w16cid:durableId="260722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0C1"/>
    <w:rsid w:val="000A454F"/>
    <w:rsid w:val="00130DAE"/>
    <w:rsid w:val="00136D12"/>
    <w:rsid w:val="002517B6"/>
    <w:rsid w:val="002B0A44"/>
    <w:rsid w:val="002B3004"/>
    <w:rsid w:val="002B7CFA"/>
    <w:rsid w:val="002E18EB"/>
    <w:rsid w:val="002E398D"/>
    <w:rsid w:val="002F4D94"/>
    <w:rsid w:val="00317CC4"/>
    <w:rsid w:val="00344FE0"/>
    <w:rsid w:val="003B3172"/>
    <w:rsid w:val="003B7289"/>
    <w:rsid w:val="003F5B99"/>
    <w:rsid w:val="004059DA"/>
    <w:rsid w:val="00466660"/>
    <w:rsid w:val="004A5EDE"/>
    <w:rsid w:val="004D38CC"/>
    <w:rsid w:val="004F6827"/>
    <w:rsid w:val="00512949"/>
    <w:rsid w:val="005344DD"/>
    <w:rsid w:val="005C4A99"/>
    <w:rsid w:val="0062559D"/>
    <w:rsid w:val="006D0931"/>
    <w:rsid w:val="006D40C1"/>
    <w:rsid w:val="006E76AB"/>
    <w:rsid w:val="006F69F4"/>
    <w:rsid w:val="00743993"/>
    <w:rsid w:val="00763B99"/>
    <w:rsid w:val="00764A75"/>
    <w:rsid w:val="00774A32"/>
    <w:rsid w:val="007803CF"/>
    <w:rsid w:val="00782992"/>
    <w:rsid w:val="007B77B4"/>
    <w:rsid w:val="007F3B5E"/>
    <w:rsid w:val="008A2CC1"/>
    <w:rsid w:val="009460B6"/>
    <w:rsid w:val="0099400A"/>
    <w:rsid w:val="009E5300"/>
    <w:rsid w:val="00A6132F"/>
    <w:rsid w:val="00A849DE"/>
    <w:rsid w:val="00C6412A"/>
    <w:rsid w:val="00CD31BD"/>
    <w:rsid w:val="00E4496A"/>
    <w:rsid w:val="00F1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C2749"/>
  <w15:docId w15:val="{62E261C9-4474-4745-805E-209FEC33B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Gl1">
    <w:name w:val="Güçlü1"/>
    <w:basedOn w:val="VarsaylanParagrafYazTipi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NormalTablo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kListe-Vurgu2">
    <w:name w:val="Light List Accent 2"/>
    <w:basedOn w:val="NormalTablo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alk1Char">
    <w:name w:val="Başlık 1 Char"/>
    <w:basedOn w:val="VarsaylanParagrafYazTipi"/>
    <w:link w:val="Balk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oProfesyonel">
    <w:name w:val="Table Professional"/>
    <w:basedOn w:val="NormalTablo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VarsaylanParagrafYazTipi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2</Words>
  <Characters>4290</Characters>
  <Application>Microsoft Office Word</Application>
  <DocSecurity>0</DocSecurity>
  <Lines>35</Lines>
  <Paragraphs>10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0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Avcu</dc:creator>
  <cp:keywords/>
  <dc:description/>
  <cp:lastModifiedBy>Burak Avcu</cp:lastModifiedBy>
  <cp:revision>2</cp:revision>
  <dcterms:created xsi:type="dcterms:W3CDTF">2026-02-08T16:23:00Z</dcterms:created>
  <dcterms:modified xsi:type="dcterms:W3CDTF">2026-02-08T16:23:00Z</dcterms:modified>
  <cp:category/>
</cp:coreProperties>
</file>